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bookmarkStart w:colFirst="0" w:colLast="0" w:name="_7eh5e5tjgo0c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Protocol Amendments</w:t>
      </w:r>
    </w:p>
    <w:tbl>
      <w:tblPr>
        <w:tblStyle w:val="Table1"/>
        <w:tblW w:w="129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75"/>
        <w:gridCol w:w="2430"/>
        <w:gridCol w:w="2475"/>
        <w:gridCol w:w="2160"/>
        <w:gridCol w:w="2160"/>
        <w:gridCol w:w="2160"/>
        <w:tblGridChange w:id="0">
          <w:tblGrid>
            <w:gridCol w:w="1575"/>
            <w:gridCol w:w="2430"/>
            <w:gridCol w:w="2475"/>
            <w:gridCol w:w="2160"/>
            <w:gridCol w:w="2160"/>
            <w:gridCol w:w="216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mendment #</w:t>
            </w:r>
          </w:p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iginal Protocol Pl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tual Conduc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ate of Chan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tion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pact on Result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formal registration planned (master's thesi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trospective OSF registr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nuscript prepar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gistration was required for journal submission and aligns with best practices in evidence synthe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ne. The protocol was developed and approved prior to study initiation by the supervising advisor, minimizing risk of bia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traction of a focused set of study- and intervention-level variab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panded and operationalized data extraction framework with additional structured fields (e.g., intervention provider, manualization, cultural adaptation, caregiver involvement, session type, and setting characteristic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uring pilot data extrac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 improve consistency, reduce ambiguity, and enable systematic coding of intervention characteristics for moderator analys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impact on primary outcomes or effect size estimation; facilitated more precise and reproducible moderator analyses</w:t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rator analyses using a limited set of broad categories</w:t>
            </w:r>
          </w:p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panded moderator framework including intervention type, humanitarian context, provider type, manualization, cultural adaptation, psychoeducation, creative components, and session structure</w:t>
            </w:r>
          </w:p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uring Analysis Phase</w:t>
            </w:r>
          </w:p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 more precisely operationalize intervention characteristics and test theoretically relevant sources of heterogeneity identified in the review framework</w:t>
            </w:r>
          </w:p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impact on primary pooled estimates; enhanced interpretability of heterogeneity and subgroup findings</w:t>
            </w:r>
          </w:p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ata available upon request</w:t>
            </w:r>
          </w:p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ublic sharing of protocol, data extraction files, and analytic code via OS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nuscript prepar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 enhance transparency, reproducibility, and alignment with open science practic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impact on results; improves accessibility and transparency</w:t>
            </w:r>
          </w:p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bmission as master’s thesis onl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bmission as thesis and preparation for peer-reviewed public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nuscript preparation</w:t>
            </w:r>
          </w:p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 disseminate findings more broadly and contribute to the evidence b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impact on methods or findings</w:t>
            </w:r>
          </w:p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andard meta-analytic models onl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ditional post hoc diagnostic and sensitivity analyses, including leave-one-out analyses, influence diagnostics (e.g., Cook’s distance, DFFITS, studentized residuals), and cluster-adjusted models using varying ICC assumptio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fter primary meta-analy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 evaluate the robustness of findings and assess the influence of individual studies and potential clustering effects identified following initial model estim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change to the direction or significance of primary findings; results were robust across diagnostic checks. These analyses strengthen confidence in the stability of the reported effects</w:t>
            </w:r>
          </w:p>
        </w:tc>
      </w:tr>
    </w:tbl>
    <w:p w:rsidR="00000000" w:rsidDel="00000000" w:rsidP="00000000" w:rsidRDefault="00000000" w:rsidRPr="00000000" w14:paraId="0000004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